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DA47C" w14:textId="144AB1E5" w:rsidR="006F1B2B" w:rsidRPr="003F5F0F" w:rsidRDefault="00AB2832" w:rsidP="006F1B2B">
      <w:pPr>
        <w:spacing w:before="240" w:line="228" w:lineRule="auto"/>
        <w:jc w:val="left"/>
        <w:rPr>
          <w:rFonts w:ascii="Arial" w:hAnsi="Arial" w:cs="Arial"/>
          <w:b/>
          <w:bCs/>
          <w:sz w:val="18"/>
          <w:szCs w:val="18"/>
        </w:rPr>
      </w:pPr>
      <w:bookmarkStart w:id="0" w:name="_Hlk132290732"/>
      <w:r w:rsidRPr="003F5F0F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033A66" w:rsidRPr="003F5F0F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A043D9" w:rsidRPr="003F5F0F">
        <w:rPr>
          <w:rFonts w:ascii="Arial" w:hAnsi="Arial" w:cs="Arial"/>
          <w:b/>
          <w:bCs/>
          <w:sz w:val="18"/>
          <w:szCs w:val="18"/>
        </w:rPr>
        <w:t>2</w:t>
      </w:r>
      <w:r w:rsidR="006F1B2B" w:rsidRPr="003F5F0F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045B151D" w14:textId="18DEACDF" w:rsidR="00033A66" w:rsidRPr="003F5F0F" w:rsidRDefault="0039583E" w:rsidP="006F1B2B">
      <w:pPr>
        <w:spacing w:after="120" w:line="228" w:lineRule="auto"/>
        <w:jc w:val="left"/>
        <w:rPr>
          <w:rFonts w:ascii="Arial" w:hAnsi="Arial" w:cs="Arial"/>
          <w:sz w:val="18"/>
          <w:szCs w:val="18"/>
        </w:rPr>
      </w:pPr>
      <w:r w:rsidRPr="003F5F0F">
        <w:rPr>
          <w:rFonts w:ascii="Arial" w:hAnsi="Arial" w:cs="Arial"/>
          <w:sz w:val="18"/>
          <w:szCs w:val="18"/>
        </w:rPr>
        <w:t>Associations between PIV (stratified by cut-off 12</w:t>
      </w:r>
      <w:r w:rsidR="00A06AAC" w:rsidRPr="003F5F0F">
        <w:rPr>
          <w:rFonts w:ascii="Arial" w:hAnsi="Arial" w:cs="Arial"/>
          <w:sz w:val="18"/>
          <w:szCs w:val="18"/>
        </w:rPr>
        <w:t>3.3</w:t>
      </w:r>
      <w:r w:rsidRPr="003F5F0F">
        <w:rPr>
          <w:rFonts w:ascii="Arial" w:hAnsi="Arial" w:cs="Arial"/>
          <w:sz w:val="18"/>
          <w:szCs w:val="18"/>
        </w:rPr>
        <w:t>) and</w:t>
      </w:r>
      <w:r w:rsidR="00AA2979" w:rsidRPr="003F5F0F">
        <w:rPr>
          <w:rFonts w:ascii="Arial" w:hAnsi="Arial" w:cs="Arial"/>
          <w:sz w:val="18"/>
          <w:szCs w:val="18"/>
        </w:rPr>
        <w:t xml:space="preserve"> HR</w:t>
      </w:r>
      <w:r w:rsidRPr="003F5F0F">
        <w:rPr>
          <w:rFonts w:ascii="Arial" w:hAnsi="Arial" w:cs="Arial"/>
          <w:sz w:val="18"/>
          <w:szCs w:val="18"/>
        </w:rPr>
        <w:t xml:space="preserve"> for </w:t>
      </w:r>
      <w:r w:rsidR="00A043D9" w:rsidRPr="003F5F0F">
        <w:rPr>
          <w:rFonts w:ascii="Arial" w:hAnsi="Arial" w:cs="Arial"/>
          <w:sz w:val="18"/>
          <w:szCs w:val="18"/>
        </w:rPr>
        <w:t>O</w:t>
      </w:r>
      <w:r w:rsidR="00E9415E" w:rsidRPr="003F5F0F">
        <w:rPr>
          <w:rFonts w:ascii="Arial" w:hAnsi="Arial" w:cs="Arial"/>
          <w:sz w:val="18"/>
          <w:szCs w:val="18"/>
        </w:rPr>
        <w:t>S</w:t>
      </w:r>
      <w:r w:rsidRPr="003F5F0F">
        <w:rPr>
          <w:rFonts w:ascii="Arial" w:hAnsi="Arial" w:cs="Arial"/>
          <w:sz w:val="18"/>
          <w:szCs w:val="18"/>
        </w:rPr>
        <w:t xml:space="preserve"> in various subgroups</w:t>
      </w:r>
      <w:r w:rsidR="003A47E7" w:rsidRPr="003F5F0F">
        <w:rPr>
          <w:rFonts w:ascii="Arial" w:hAnsi="Arial" w:cs="Arial"/>
          <w:sz w:val="18"/>
          <w:szCs w:val="18"/>
        </w:rPr>
        <w:t xml:space="preserve"> of the development cohort</w:t>
      </w:r>
      <w:r w:rsidR="00167D41" w:rsidRPr="003F5F0F">
        <w:rPr>
          <w:rFonts w:ascii="Arial" w:hAnsi="Arial" w:cs="Arial"/>
          <w:sz w:val="18"/>
          <w:szCs w:val="18"/>
        </w:rPr>
        <w:t>.</w:t>
      </w:r>
    </w:p>
    <w:tbl>
      <w:tblPr>
        <w:tblStyle w:val="a3"/>
        <w:tblW w:w="10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9"/>
        <w:gridCol w:w="2931"/>
        <w:gridCol w:w="1752"/>
        <w:gridCol w:w="1854"/>
      </w:tblGrid>
      <w:tr w:rsidR="003F5F0F" w:rsidRPr="003F5F0F" w14:paraId="0BEA6A7F" w14:textId="77777777" w:rsidTr="00E14A3D">
        <w:tc>
          <w:tcPr>
            <w:tcW w:w="3669" w:type="dxa"/>
            <w:tcBorders>
              <w:top w:val="single" w:sz="12" w:space="0" w:color="auto"/>
              <w:bottom w:val="single" w:sz="6" w:space="0" w:color="auto"/>
            </w:tcBorders>
          </w:tcPr>
          <w:p w14:paraId="1D50893F" w14:textId="77777777" w:rsidR="001207C3" w:rsidRPr="003F5F0F" w:rsidRDefault="001207C3" w:rsidP="00E14A3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1" w:name="_Hlk129343720"/>
            <w:r w:rsidRPr="003F5F0F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931" w:type="dxa"/>
            <w:tcBorders>
              <w:top w:val="single" w:sz="12" w:space="0" w:color="auto"/>
              <w:bottom w:val="single" w:sz="6" w:space="0" w:color="auto"/>
            </w:tcBorders>
          </w:tcPr>
          <w:p w14:paraId="35AE09E2" w14:textId="77777777" w:rsidR="001207C3" w:rsidRPr="003F5F0F" w:rsidRDefault="001207C3" w:rsidP="00E14A3D">
            <w:pPr>
              <w:tabs>
                <w:tab w:val="right" w:pos="2147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F0F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3F5F0F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752" w:type="dxa"/>
            <w:tcBorders>
              <w:top w:val="single" w:sz="12" w:space="0" w:color="auto"/>
              <w:bottom w:val="single" w:sz="6" w:space="0" w:color="auto"/>
            </w:tcBorders>
          </w:tcPr>
          <w:p w14:paraId="70BDEE54" w14:textId="77777777" w:rsidR="001207C3" w:rsidRPr="003F5F0F" w:rsidRDefault="001207C3" w:rsidP="00E14A3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F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3F5F0F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6" w:space="0" w:color="auto"/>
            </w:tcBorders>
          </w:tcPr>
          <w:p w14:paraId="416CF471" w14:textId="77777777" w:rsidR="001207C3" w:rsidRPr="003F5F0F" w:rsidRDefault="001207C3" w:rsidP="00E14A3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F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3F5F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 interaction</w:t>
            </w:r>
          </w:p>
        </w:tc>
      </w:tr>
      <w:tr w:rsidR="003F5F0F" w:rsidRPr="003F5F0F" w14:paraId="6789D713" w14:textId="77777777" w:rsidTr="00E14A3D">
        <w:tc>
          <w:tcPr>
            <w:tcW w:w="3669" w:type="dxa"/>
          </w:tcPr>
          <w:p w14:paraId="3B043CA4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 xml:space="preserve">Age (year) </w:t>
            </w:r>
          </w:p>
        </w:tc>
        <w:tc>
          <w:tcPr>
            <w:tcW w:w="2931" w:type="dxa"/>
          </w:tcPr>
          <w:p w14:paraId="2C972364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752" w:type="dxa"/>
          </w:tcPr>
          <w:p w14:paraId="3D357591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46EC0508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378</w:t>
            </w:r>
          </w:p>
        </w:tc>
      </w:tr>
      <w:tr w:rsidR="003F5F0F" w:rsidRPr="003F5F0F" w14:paraId="021B4029" w14:textId="77777777" w:rsidTr="00E14A3D">
        <w:tc>
          <w:tcPr>
            <w:tcW w:w="3669" w:type="dxa"/>
          </w:tcPr>
          <w:p w14:paraId="2E0CE592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 xml:space="preserve">  &lt;60 </w:t>
            </w:r>
          </w:p>
        </w:tc>
        <w:tc>
          <w:tcPr>
            <w:tcW w:w="2931" w:type="dxa"/>
          </w:tcPr>
          <w:p w14:paraId="3FCFDA92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4.138 (1.639-10.444)</w:t>
            </w:r>
          </w:p>
        </w:tc>
        <w:tc>
          <w:tcPr>
            <w:tcW w:w="1752" w:type="dxa"/>
          </w:tcPr>
          <w:p w14:paraId="2400E649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854" w:type="dxa"/>
          </w:tcPr>
          <w:p w14:paraId="518F50CA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01AA9611" w14:textId="77777777" w:rsidTr="00E14A3D">
        <w:tc>
          <w:tcPr>
            <w:tcW w:w="3669" w:type="dxa"/>
          </w:tcPr>
          <w:p w14:paraId="6A791226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 xml:space="preserve">  ≥60</w:t>
            </w:r>
          </w:p>
        </w:tc>
        <w:tc>
          <w:tcPr>
            <w:tcW w:w="2931" w:type="dxa"/>
          </w:tcPr>
          <w:p w14:paraId="41BA30EC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7.425 (3.843-14.346)</w:t>
            </w:r>
          </w:p>
        </w:tc>
        <w:tc>
          <w:tcPr>
            <w:tcW w:w="1752" w:type="dxa"/>
          </w:tcPr>
          <w:p w14:paraId="1EF3948B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019664ED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792F42F0" w14:textId="77777777" w:rsidTr="00E14A3D">
        <w:tc>
          <w:tcPr>
            <w:tcW w:w="3669" w:type="dxa"/>
          </w:tcPr>
          <w:p w14:paraId="084BC5F9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 xml:space="preserve">Smoking index </w:t>
            </w:r>
          </w:p>
        </w:tc>
        <w:tc>
          <w:tcPr>
            <w:tcW w:w="2931" w:type="dxa"/>
          </w:tcPr>
          <w:p w14:paraId="5DF69E7B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592ACF03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5A549043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</w:tr>
      <w:tr w:rsidR="003F5F0F" w:rsidRPr="003F5F0F" w14:paraId="17A2D85D" w14:textId="77777777" w:rsidTr="00E14A3D">
        <w:tc>
          <w:tcPr>
            <w:tcW w:w="3669" w:type="dxa"/>
          </w:tcPr>
          <w:p w14:paraId="2527E0E8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 xml:space="preserve">  &lt;650</w:t>
            </w:r>
          </w:p>
        </w:tc>
        <w:tc>
          <w:tcPr>
            <w:tcW w:w="2931" w:type="dxa"/>
          </w:tcPr>
          <w:p w14:paraId="05EBF788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7.646 (3.660-15.975)</w:t>
            </w:r>
          </w:p>
        </w:tc>
        <w:tc>
          <w:tcPr>
            <w:tcW w:w="1752" w:type="dxa"/>
          </w:tcPr>
          <w:p w14:paraId="4883C850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02A88FD7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743BEE08" w14:textId="77777777" w:rsidTr="00E14A3D">
        <w:tc>
          <w:tcPr>
            <w:tcW w:w="3669" w:type="dxa"/>
          </w:tcPr>
          <w:p w14:paraId="5D533689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 xml:space="preserve">  ≥650</w:t>
            </w:r>
          </w:p>
        </w:tc>
        <w:tc>
          <w:tcPr>
            <w:tcW w:w="2931" w:type="dxa"/>
          </w:tcPr>
          <w:p w14:paraId="5C6012F0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3.260 (1.515-7.016)</w:t>
            </w:r>
          </w:p>
        </w:tc>
        <w:tc>
          <w:tcPr>
            <w:tcW w:w="1752" w:type="dxa"/>
          </w:tcPr>
          <w:p w14:paraId="6CC373FA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854" w:type="dxa"/>
          </w:tcPr>
          <w:p w14:paraId="21452227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23F0A0B0" w14:textId="77777777" w:rsidTr="00E14A3D">
        <w:tc>
          <w:tcPr>
            <w:tcW w:w="3669" w:type="dxa"/>
          </w:tcPr>
          <w:p w14:paraId="3A27AE21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T stage</w:t>
            </w:r>
          </w:p>
        </w:tc>
        <w:tc>
          <w:tcPr>
            <w:tcW w:w="2931" w:type="dxa"/>
          </w:tcPr>
          <w:p w14:paraId="1F500055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5B297646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60AB3A83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</w:tr>
      <w:tr w:rsidR="003F5F0F" w:rsidRPr="003F5F0F" w14:paraId="0858D6CD" w14:textId="77777777" w:rsidTr="00E14A3D">
        <w:tc>
          <w:tcPr>
            <w:tcW w:w="3669" w:type="dxa"/>
          </w:tcPr>
          <w:p w14:paraId="61514565" w14:textId="77777777" w:rsidR="001207C3" w:rsidRPr="003F5F0F" w:rsidRDefault="001207C3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Tis/T1</w:t>
            </w:r>
          </w:p>
        </w:tc>
        <w:tc>
          <w:tcPr>
            <w:tcW w:w="2931" w:type="dxa"/>
          </w:tcPr>
          <w:p w14:paraId="05E01C25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8.525 (3.052-23.819)</w:t>
            </w:r>
          </w:p>
        </w:tc>
        <w:tc>
          <w:tcPr>
            <w:tcW w:w="1752" w:type="dxa"/>
          </w:tcPr>
          <w:p w14:paraId="01A472DD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1CD73D56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16FD699F" w14:textId="77777777" w:rsidTr="00E14A3D">
        <w:tc>
          <w:tcPr>
            <w:tcW w:w="3669" w:type="dxa"/>
          </w:tcPr>
          <w:p w14:paraId="53352B2F" w14:textId="77777777" w:rsidR="001207C3" w:rsidRPr="003F5F0F" w:rsidRDefault="001207C3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2931" w:type="dxa"/>
          </w:tcPr>
          <w:p w14:paraId="39C68ED1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3.786 (1.391-10.303)</w:t>
            </w:r>
          </w:p>
        </w:tc>
        <w:tc>
          <w:tcPr>
            <w:tcW w:w="1752" w:type="dxa"/>
          </w:tcPr>
          <w:p w14:paraId="1161B6E7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854" w:type="dxa"/>
          </w:tcPr>
          <w:p w14:paraId="6CB280A0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33DF9CA3" w14:textId="77777777" w:rsidTr="00E14A3D">
        <w:tc>
          <w:tcPr>
            <w:tcW w:w="3669" w:type="dxa"/>
          </w:tcPr>
          <w:p w14:paraId="12C9B708" w14:textId="77777777" w:rsidR="001207C3" w:rsidRPr="003F5F0F" w:rsidRDefault="001207C3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2931" w:type="dxa"/>
          </w:tcPr>
          <w:p w14:paraId="5F7F5F35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3.280 (1.123-9.577)</w:t>
            </w:r>
          </w:p>
        </w:tc>
        <w:tc>
          <w:tcPr>
            <w:tcW w:w="1752" w:type="dxa"/>
          </w:tcPr>
          <w:p w14:paraId="34746206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854" w:type="dxa"/>
          </w:tcPr>
          <w:p w14:paraId="6FE15DFD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747E8249" w14:textId="77777777" w:rsidTr="00E14A3D">
        <w:tc>
          <w:tcPr>
            <w:tcW w:w="3669" w:type="dxa"/>
          </w:tcPr>
          <w:p w14:paraId="2488D815" w14:textId="77777777" w:rsidR="001207C3" w:rsidRPr="003F5F0F" w:rsidRDefault="001207C3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2931" w:type="dxa"/>
          </w:tcPr>
          <w:p w14:paraId="30D66051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1.876 (0.478-7.367)</w:t>
            </w:r>
          </w:p>
        </w:tc>
        <w:tc>
          <w:tcPr>
            <w:tcW w:w="1752" w:type="dxa"/>
          </w:tcPr>
          <w:p w14:paraId="2B39D03B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1854" w:type="dxa"/>
          </w:tcPr>
          <w:p w14:paraId="63F621E0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48E867C5" w14:textId="77777777" w:rsidTr="00E14A3D">
        <w:tc>
          <w:tcPr>
            <w:tcW w:w="3669" w:type="dxa"/>
          </w:tcPr>
          <w:p w14:paraId="34592AA6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N stage</w:t>
            </w:r>
          </w:p>
        </w:tc>
        <w:tc>
          <w:tcPr>
            <w:tcW w:w="2931" w:type="dxa"/>
          </w:tcPr>
          <w:p w14:paraId="5BC5ED28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532802FA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41071CCB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</w:tr>
      <w:tr w:rsidR="003F5F0F" w:rsidRPr="003F5F0F" w14:paraId="4D99E800" w14:textId="77777777" w:rsidTr="00E14A3D">
        <w:tc>
          <w:tcPr>
            <w:tcW w:w="3669" w:type="dxa"/>
          </w:tcPr>
          <w:p w14:paraId="16E1CA1C" w14:textId="77777777" w:rsidR="001207C3" w:rsidRPr="003F5F0F" w:rsidRDefault="001207C3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2931" w:type="dxa"/>
          </w:tcPr>
          <w:p w14:paraId="6F1349F8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10.449 (4.390-24.867)</w:t>
            </w:r>
          </w:p>
        </w:tc>
        <w:tc>
          <w:tcPr>
            <w:tcW w:w="1752" w:type="dxa"/>
          </w:tcPr>
          <w:p w14:paraId="520998F7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553E2EE5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7EAC5794" w14:textId="77777777" w:rsidTr="00E14A3D">
        <w:tc>
          <w:tcPr>
            <w:tcW w:w="3669" w:type="dxa"/>
          </w:tcPr>
          <w:p w14:paraId="2466158E" w14:textId="77777777" w:rsidR="001207C3" w:rsidRPr="003F5F0F" w:rsidRDefault="001207C3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2931" w:type="dxa"/>
          </w:tcPr>
          <w:p w14:paraId="7B559BFC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15.779 (1.809-137.636)</w:t>
            </w:r>
          </w:p>
        </w:tc>
        <w:tc>
          <w:tcPr>
            <w:tcW w:w="1752" w:type="dxa"/>
          </w:tcPr>
          <w:p w14:paraId="1E4E039E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854" w:type="dxa"/>
          </w:tcPr>
          <w:p w14:paraId="31ED7B9F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5223950C" w14:textId="77777777" w:rsidTr="00E14A3D">
        <w:tc>
          <w:tcPr>
            <w:tcW w:w="3669" w:type="dxa"/>
          </w:tcPr>
          <w:p w14:paraId="34A8BA48" w14:textId="77777777" w:rsidR="001207C3" w:rsidRPr="003F5F0F" w:rsidRDefault="001207C3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2931" w:type="dxa"/>
          </w:tcPr>
          <w:p w14:paraId="47FF3D30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2.099 (0.869-5.070)</w:t>
            </w:r>
          </w:p>
        </w:tc>
        <w:tc>
          <w:tcPr>
            <w:tcW w:w="1752" w:type="dxa"/>
          </w:tcPr>
          <w:p w14:paraId="25DB3CE5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1854" w:type="dxa"/>
          </w:tcPr>
          <w:p w14:paraId="66BBEA97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54980E63" w14:textId="77777777" w:rsidTr="00E14A3D">
        <w:tc>
          <w:tcPr>
            <w:tcW w:w="3669" w:type="dxa"/>
          </w:tcPr>
          <w:p w14:paraId="3A19C04E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TNM stage (AJCC, 8th)</w:t>
            </w:r>
          </w:p>
        </w:tc>
        <w:tc>
          <w:tcPr>
            <w:tcW w:w="2931" w:type="dxa"/>
          </w:tcPr>
          <w:p w14:paraId="08F34D1A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78E18CF9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7FEA24F0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3F5F0F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</w:tr>
      <w:tr w:rsidR="003F5F0F" w:rsidRPr="003F5F0F" w14:paraId="4F0F3C35" w14:textId="77777777" w:rsidTr="00E14A3D">
        <w:tc>
          <w:tcPr>
            <w:tcW w:w="3669" w:type="dxa"/>
          </w:tcPr>
          <w:p w14:paraId="686CC7E6" w14:textId="77777777" w:rsidR="001207C3" w:rsidRPr="003F5F0F" w:rsidRDefault="001207C3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 xml:space="preserve">0/I </w:t>
            </w:r>
          </w:p>
        </w:tc>
        <w:tc>
          <w:tcPr>
            <w:tcW w:w="2931" w:type="dxa"/>
          </w:tcPr>
          <w:p w14:paraId="303DBDE3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19.142 (4.300-85.208)</w:t>
            </w:r>
          </w:p>
        </w:tc>
        <w:tc>
          <w:tcPr>
            <w:tcW w:w="1752" w:type="dxa"/>
          </w:tcPr>
          <w:p w14:paraId="4BAA868E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67F8CE4D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55D25EFC" w14:textId="77777777" w:rsidTr="00E14A3D">
        <w:tc>
          <w:tcPr>
            <w:tcW w:w="3669" w:type="dxa"/>
          </w:tcPr>
          <w:p w14:paraId="3C2FA605" w14:textId="79DDDF3A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2931" w:type="dxa"/>
          </w:tcPr>
          <w:p w14:paraId="0B00D4DA" w14:textId="06D3C1AA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2.511 (0.705-9.233)</w:t>
            </w:r>
          </w:p>
        </w:tc>
        <w:tc>
          <w:tcPr>
            <w:tcW w:w="1752" w:type="dxa"/>
          </w:tcPr>
          <w:p w14:paraId="39F26A2A" w14:textId="5489C426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1854" w:type="dxa"/>
          </w:tcPr>
          <w:p w14:paraId="23DFA53A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78C6A224" w14:textId="77777777" w:rsidTr="00E14A3D">
        <w:tc>
          <w:tcPr>
            <w:tcW w:w="3669" w:type="dxa"/>
          </w:tcPr>
          <w:p w14:paraId="416AEFB3" w14:textId="02F2D3A9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2931" w:type="dxa"/>
          </w:tcPr>
          <w:p w14:paraId="3E7A76A7" w14:textId="2156A9EB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3.489 (1.238-9.835)</w:t>
            </w:r>
          </w:p>
        </w:tc>
        <w:tc>
          <w:tcPr>
            <w:tcW w:w="1752" w:type="dxa"/>
          </w:tcPr>
          <w:p w14:paraId="7B26A939" w14:textId="5BCCD3B4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854" w:type="dxa"/>
          </w:tcPr>
          <w:p w14:paraId="1536F7A1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59623A58" w14:textId="77777777" w:rsidTr="00E14A3D">
        <w:tc>
          <w:tcPr>
            <w:tcW w:w="3669" w:type="dxa"/>
          </w:tcPr>
          <w:p w14:paraId="6C35F054" w14:textId="1C32A731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2931" w:type="dxa"/>
          </w:tcPr>
          <w:p w14:paraId="6C51B63B" w14:textId="0FA0F5FB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2.291 (1.008-5.209)</w:t>
            </w:r>
          </w:p>
        </w:tc>
        <w:tc>
          <w:tcPr>
            <w:tcW w:w="1752" w:type="dxa"/>
          </w:tcPr>
          <w:p w14:paraId="15C8EF0C" w14:textId="5C68B13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1854" w:type="dxa"/>
          </w:tcPr>
          <w:p w14:paraId="58874B57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3269B098" w14:textId="77777777" w:rsidTr="00E14A3D">
        <w:tc>
          <w:tcPr>
            <w:tcW w:w="3669" w:type="dxa"/>
          </w:tcPr>
          <w:p w14:paraId="3174390C" w14:textId="7F2A6F66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PORT/POCRT</w:t>
            </w:r>
          </w:p>
        </w:tc>
        <w:tc>
          <w:tcPr>
            <w:tcW w:w="2931" w:type="dxa"/>
          </w:tcPr>
          <w:p w14:paraId="52BD4565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421C0AD5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48D870BC" w14:textId="26490CC6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</w:tr>
      <w:tr w:rsidR="003F5F0F" w:rsidRPr="003F5F0F" w14:paraId="4591F2AB" w14:textId="77777777" w:rsidTr="00E14A3D">
        <w:tc>
          <w:tcPr>
            <w:tcW w:w="3669" w:type="dxa"/>
          </w:tcPr>
          <w:p w14:paraId="54A5A38A" w14:textId="393B03A1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Undone</w:t>
            </w:r>
          </w:p>
        </w:tc>
        <w:tc>
          <w:tcPr>
            <w:tcW w:w="2931" w:type="dxa"/>
          </w:tcPr>
          <w:p w14:paraId="717FD838" w14:textId="30E04452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8.735 (3.837-19.886)</w:t>
            </w:r>
          </w:p>
        </w:tc>
        <w:tc>
          <w:tcPr>
            <w:tcW w:w="1752" w:type="dxa"/>
          </w:tcPr>
          <w:p w14:paraId="5096DC8C" w14:textId="5A358A84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4697B89B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278C787A" w14:textId="77777777" w:rsidTr="00E14A3D">
        <w:tc>
          <w:tcPr>
            <w:tcW w:w="3669" w:type="dxa"/>
          </w:tcPr>
          <w:p w14:paraId="33DACE30" w14:textId="20FC1BB8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D</w:t>
            </w:r>
            <w:r w:rsidRPr="003F5F0F">
              <w:rPr>
                <w:rFonts w:ascii="Arial" w:hAnsi="Arial" w:cs="Arial" w:hint="eastAsia"/>
                <w:sz w:val="18"/>
                <w:szCs w:val="18"/>
              </w:rPr>
              <w:t>one</w:t>
            </w:r>
          </w:p>
        </w:tc>
        <w:tc>
          <w:tcPr>
            <w:tcW w:w="2931" w:type="dxa"/>
          </w:tcPr>
          <w:p w14:paraId="6C24D4FC" w14:textId="20B37D4C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2.823 (1.395-5.710)</w:t>
            </w:r>
          </w:p>
        </w:tc>
        <w:tc>
          <w:tcPr>
            <w:tcW w:w="1752" w:type="dxa"/>
          </w:tcPr>
          <w:p w14:paraId="5C0BC7AC" w14:textId="7A034E11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854" w:type="dxa"/>
          </w:tcPr>
          <w:p w14:paraId="4AF802B3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6CD47197" w14:textId="77777777" w:rsidTr="00E14A3D">
        <w:tc>
          <w:tcPr>
            <w:tcW w:w="3669" w:type="dxa"/>
          </w:tcPr>
          <w:p w14:paraId="72D660EA" w14:textId="2F49E2E1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FIB</w:t>
            </w:r>
          </w:p>
        </w:tc>
        <w:tc>
          <w:tcPr>
            <w:tcW w:w="2931" w:type="dxa"/>
          </w:tcPr>
          <w:p w14:paraId="2550E79F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2BD286EB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468EBC23" w14:textId="303395A5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hint="eastAsia"/>
                <w:sz w:val="18"/>
                <w:szCs w:val="18"/>
              </w:rPr>
              <w:t>0</w:t>
            </w:r>
            <w:r w:rsidRPr="003F5F0F">
              <w:rPr>
                <w:sz w:val="18"/>
                <w:szCs w:val="18"/>
              </w:rPr>
              <w:t>.655</w:t>
            </w:r>
          </w:p>
        </w:tc>
      </w:tr>
      <w:tr w:rsidR="003F5F0F" w:rsidRPr="003F5F0F" w14:paraId="5A75F4F7" w14:textId="77777777" w:rsidTr="00E14A3D">
        <w:tc>
          <w:tcPr>
            <w:tcW w:w="3669" w:type="dxa"/>
          </w:tcPr>
          <w:p w14:paraId="4A083A29" w14:textId="22528348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 xml:space="preserve">  Normal</w:t>
            </w:r>
          </w:p>
        </w:tc>
        <w:tc>
          <w:tcPr>
            <w:tcW w:w="2931" w:type="dxa"/>
          </w:tcPr>
          <w:p w14:paraId="38AC18C0" w14:textId="0BFA42A9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5.933 (3.184-11.054)</w:t>
            </w:r>
          </w:p>
        </w:tc>
        <w:tc>
          <w:tcPr>
            <w:tcW w:w="1752" w:type="dxa"/>
          </w:tcPr>
          <w:p w14:paraId="3D3E6022" w14:textId="07FFDB52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1CFABEC9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3298878B" w14:textId="77777777" w:rsidTr="00E14A3D">
        <w:tc>
          <w:tcPr>
            <w:tcW w:w="3669" w:type="dxa"/>
          </w:tcPr>
          <w:p w14:paraId="763AAFD1" w14:textId="3BDD4C45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 xml:space="preserve">  Abnormal</w:t>
            </w:r>
          </w:p>
        </w:tc>
        <w:tc>
          <w:tcPr>
            <w:tcW w:w="2931" w:type="dxa"/>
          </w:tcPr>
          <w:p w14:paraId="4477E547" w14:textId="7953B50E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4.214 (1.519-11.689)</w:t>
            </w:r>
          </w:p>
        </w:tc>
        <w:tc>
          <w:tcPr>
            <w:tcW w:w="1752" w:type="dxa"/>
          </w:tcPr>
          <w:p w14:paraId="46A3B47A" w14:textId="4525F75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854" w:type="dxa"/>
          </w:tcPr>
          <w:p w14:paraId="114F8470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48FAD6CC" w14:textId="77777777" w:rsidTr="00E14A3D">
        <w:tc>
          <w:tcPr>
            <w:tcW w:w="3669" w:type="dxa"/>
          </w:tcPr>
          <w:p w14:paraId="2A3AF5C9" w14:textId="667B2BEC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ALB</w:t>
            </w:r>
          </w:p>
        </w:tc>
        <w:tc>
          <w:tcPr>
            <w:tcW w:w="2931" w:type="dxa"/>
          </w:tcPr>
          <w:p w14:paraId="32F3F1B1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538BECB0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3A041087" w14:textId="1E6435A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320</w:t>
            </w:r>
          </w:p>
        </w:tc>
      </w:tr>
      <w:tr w:rsidR="003F5F0F" w:rsidRPr="003F5F0F" w14:paraId="3053FF0D" w14:textId="77777777" w:rsidTr="00E14A3D">
        <w:tc>
          <w:tcPr>
            <w:tcW w:w="3669" w:type="dxa"/>
          </w:tcPr>
          <w:p w14:paraId="18A6E76E" w14:textId="78D4B6B3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931" w:type="dxa"/>
          </w:tcPr>
          <w:p w14:paraId="560931D0" w14:textId="13156F38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6.925 (2.985-16.064)</w:t>
            </w:r>
          </w:p>
        </w:tc>
        <w:tc>
          <w:tcPr>
            <w:tcW w:w="1752" w:type="dxa"/>
          </w:tcPr>
          <w:p w14:paraId="39C8E403" w14:textId="3382666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6AE00CB2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4504E17D" w14:textId="77777777" w:rsidTr="00E14A3D">
        <w:tc>
          <w:tcPr>
            <w:tcW w:w="3669" w:type="dxa"/>
          </w:tcPr>
          <w:p w14:paraId="3C05423A" w14:textId="7442DA6B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Abnormal</w:t>
            </w:r>
          </w:p>
        </w:tc>
        <w:tc>
          <w:tcPr>
            <w:tcW w:w="2931" w:type="dxa"/>
          </w:tcPr>
          <w:p w14:paraId="30CA824A" w14:textId="0B924E8D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4.396 (2.219-8.707)</w:t>
            </w:r>
          </w:p>
        </w:tc>
        <w:tc>
          <w:tcPr>
            <w:tcW w:w="1752" w:type="dxa"/>
          </w:tcPr>
          <w:p w14:paraId="63F52BD8" w14:textId="45569E1B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4F9FEAF0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36F88E57" w14:textId="77777777" w:rsidTr="00E14A3D">
        <w:tc>
          <w:tcPr>
            <w:tcW w:w="3669" w:type="dxa"/>
          </w:tcPr>
          <w:p w14:paraId="06F98026" w14:textId="3A6A3465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TBIL</w:t>
            </w:r>
          </w:p>
        </w:tc>
        <w:tc>
          <w:tcPr>
            <w:tcW w:w="2931" w:type="dxa"/>
          </w:tcPr>
          <w:p w14:paraId="2CB5EE46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5A82BD4F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64A55D48" w14:textId="2EE7A2A8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</w:tr>
      <w:tr w:rsidR="003F5F0F" w:rsidRPr="003F5F0F" w14:paraId="3AE9C840" w14:textId="77777777" w:rsidTr="00E14A3D">
        <w:tc>
          <w:tcPr>
            <w:tcW w:w="3669" w:type="dxa"/>
          </w:tcPr>
          <w:p w14:paraId="0A7F23EA" w14:textId="4D97A802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931" w:type="dxa"/>
          </w:tcPr>
          <w:p w14:paraId="4A9176C3" w14:textId="1D82E408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5.175 (2.949-9.081)</w:t>
            </w:r>
          </w:p>
        </w:tc>
        <w:tc>
          <w:tcPr>
            <w:tcW w:w="1752" w:type="dxa"/>
          </w:tcPr>
          <w:p w14:paraId="4985FDDE" w14:textId="6B9B59CB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3468FE1F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1913ECB9" w14:textId="77777777" w:rsidTr="00E14A3D">
        <w:tc>
          <w:tcPr>
            <w:tcW w:w="3669" w:type="dxa"/>
          </w:tcPr>
          <w:p w14:paraId="0D6DBF30" w14:textId="41D0BA48" w:rsidR="001207C3" w:rsidRPr="003F5F0F" w:rsidRDefault="001207C3" w:rsidP="001207C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Abnormal</w:t>
            </w:r>
          </w:p>
        </w:tc>
        <w:tc>
          <w:tcPr>
            <w:tcW w:w="2931" w:type="dxa"/>
          </w:tcPr>
          <w:p w14:paraId="464C39AD" w14:textId="7F87279B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8.237 (1.686-40.250)</w:t>
            </w:r>
          </w:p>
        </w:tc>
        <w:tc>
          <w:tcPr>
            <w:tcW w:w="1752" w:type="dxa"/>
          </w:tcPr>
          <w:p w14:paraId="754D8640" w14:textId="7F076223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  <w:r w:rsidRPr="003F5F0F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854" w:type="dxa"/>
          </w:tcPr>
          <w:p w14:paraId="3A242E60" w14:textId="77777777" w:rsidR="001207C3" w:rsidRPr="003F5F0F" w:rsidRDefault="001207C3" w:rsidP="001207C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0F" w:rsidRPr="003F5F0F" w14:paraId="7ADE087D" w14:textId="77777777" w:rsidTr="00E14A3D">
        <w:tc>
          <w:tcPr>
            <w:tcW w:w="3669" w:type="dxa"/>
          </w:tcPr>
          <w:p w14:paraId="2D9C1084" w14:textId="77777777" w:rsidR="001207C3" w:rsidRPr="003F5F0F" w:rsidRDefault="001207C3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1" w:type="dxa"/>
          </w:tcPr>
          <w:p w14:paraId="57326A60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4427B739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42ACD116" w14:textId="77777777" w:rsidR="001207C3" w:rsidRPr="003F5F0F" w:rsidRDefault="001207C3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B5DE03A" w14:textId="31697FD3" w:rsidR="00A717AE" w:rsidRPr="003F5F0F" w:rsidRDefault="00A717AE" w:rsidP="006F1B2B">
      <w:pPr>
        <w:spacing w:line="228" w:lineRule="auto"/>
        <w:jc w:val="left"/>
        <w:rPr>
          <w:rFonts w:ascii="Arial" w:hAnsi="Arial" w:cs="Arial"/>
          <w:sz w:val="18"/>
          <w:szCs w:val="18"/>
        </w:rPr>
      </w:pPr>
      <w:r w:rsidRPr="003F5F0F">
        <w:rPr>
          <w:rFonts w:ascii="Arial" w:hAnsi="Arial" w:cs="Arial"/>
          <w:sz w:val="18"/>
          <w:szCs w:val="18"/>
        </w:rPr>
        <w:t xml:space="preserve">Abbreviations: </w:t>
      </w:r>
      <w:bookmarkEnd w:id="0"/>
      <w:bookmarkEnd w:id="1"/>
      <w:r w:rsidR="00256135" w:rsidRPr="003F5F0F">
        <w:rPr>
          <w:rFonts w:ascii="Arial" w:hAnsi="Arial" w:cs="Arial"/>
          <w:sz w:val="18"/>
          <w:szCs w:val="18"/>
        </w:rPr>
        <w:t>OS, overall survival.</w:t>
      </w:r>
    </w:p>
    <w:sectPr w:rsidR="00A717AE" w:rsidRPr="003F5F0F" w:rsidSect="00321B1C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79BE2" w14:textId="77777777" w:rsidR="0060050C" w:rsidRDefault="0060050C" w:rsidP="00BE29F6">
      <w:r>
        <w:separator/>
      </w:r>
    </w:p>
  </w:endnote>
  <w:endnote w:type="continuationSeparator" w:id="0">
    <w:p w14:paraId="2EAD86DE" w14:textId="77777777" w:rsidR="0060050C" w:rsidRDefault="0060050C" w:rsidP="00BE2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541C5" w14:textId="77777777" w:rsidR="0060050C" w:rsidRDefault="0060050C" w:rsidP="00BE29F6">
      <w:r>
        <w:separator/>
      </w:r>
    </w:p>
  </w:footnote>
  <w:footnote w:type="continuationSeparator" w:id="0">
    <w:p w14:paraId="29CAA7D1" w14:textId="77777777" w:rsidR="0060050C" w:rsidRDefault="0060050C" w:rsidP="00BE2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66"/>
    <w:rsid w:val="00033A66"/>
    <w:rsid w:val="00043B66"/>
    <w:rsid w:val="00054F11"/>
    <w:rsid w:val="000B6B1E"/>
    <w:rsid w:val="000C7633"/>
    <w:rsid w:val="000F2B9A"/>
    <w:rsid w:val="0010145A"/>
    <w:rsid w:val="001054E7"/>
    <w:rsid w:val="001207C3"/>
    <w:rsid w:val="001250C7"/>
    <w:rsid w:val="001360AB"/>
    <w:rsid w:val="00167D41"/>
    <w:rsid w:val="00183BB6"/>
    <w:rsid w:val="001B4823"/>
    <w:rsid w:val="001B50D8"/>
    <w:rsid w:val="00243068"/>
    <w:rsid w:val="00256135"/>
    <w:rsid w:val="00265B80"/>
    <w:rsid w:val="002843A3"/>
    <w:rsid w:val="00287A6E"/>
    <w:rsid w:val="002C5A02"/>
    <w:rsid w:val="00321B1C"/>
    <w:rsid w:val="00340059"/>
    <w:rsid w:val="00361D45"/>
    <w:rsid w:val="00395168"/>
    <w:rsid w:val="0039583E"/>
    <w:rsid w:val="003A47E7"/>
    <w:rsid w:val="003D39A1"/>
    <w:rsid w:val="003F5F0F"/>
    <w:rsid w:val="00403D5B"/>
    <w:rsid w:val="00421A72"/>
    <w:rsid w:val="0044021C"/>
    <w:rsid w:val="00442D4D"/>
    <w:rsid w:val="0047113C"/>
    <w:rsid w:val="00476DD0"/>
    <w:rsid w:val="00480BB8"/>
    <w:rsid w:val="004D06F4"/>
    <w:rsid w:val="004D2C6E"/>
    <w:rsid w:val="005129F1"/>
    <w:rsid w:val="00520D2C"/>
    <w:rsid w:val="00535B07"/>
    <w:rsid w:val="00542964"/>
    <w:rsid w:val="00574C6E"/>
    <w:rsid w:val="00590886"/>
    <w:rsid w:val="005A01BB"/>
    <w:rsid w:val="005A7B92"/>
    <w:rsid w:val="005B3D43"/>
    <w:rsid w:val="005D3311"/>
    <w:rsid w:val="0060050C"/>
    <w:rsid w:val="00640869"/>
    <w:rsid w:val="0065019B"/>
    <w:rsid w:val="00666255"/>
    <w:rsid w:val="006F1B2B"/>
    <w:rsid w:val="00717654"/>
    <w:rsid w:val="00731759"/>
    <w:rsid w:val="007611C1"/>
    <w:rsid w:val="007A20D2"/>
    <w:rsid w:val="007D4739"/>
    <w:rsid w:val="007E1E6A"/>
    <w:rsid w:val="00816A7A"/>
    <w:rsid w:val="00823972"/>
    <w:rsid w:val="008577C9"/>
    <w:rsid w:val="0086417F"/>
    <w:rsid w:val="00880900"/>
    <w:rsid w:val="008D13FA"/>
    <w:rsid w:val="008E33AF"/>
    <w:rsid w:val="009436BF"/>
    <w:rsid w:val="00982BA8"/>
    <w:rsid w:val="00991072"/>
    <w:rsid w:val="009B08FA"/>
    <w:rsid w:val="009F19C9"/>
    <w:rsid w:val="00A043D9"/>
    <w:rsid w:val="00A06AAC"/>
    <w:rsid w:val="00A212D4"/>
    <w:rsid w:val="00A3000F"/>
    <w:rsid w:val="00A31A68"/>
    <w:rsid w:val="00A340B4"/>
    <w:rsid w:val="00A34B14"/>
    <w:rsid w:val="00A57E2D"/>
    <w:rsid w:val="00A717AE"/>
    <w:rsid w:val="00A87C5F"/>
    <w:rsid w:val="00AA2979"/>
    <w:rsid w:val="00AB2832"/>
    <w:rsid w:val="00AE5C51"/>
    <w:rsid w:val="00AF70EE"/>
    <w:rsid w:val="00B20A24"/>
    <w:rsid w:val="00B34B84"/>
    <w:rsid w:val="00B35D90"/>
    <w:rsid w:val="00B41A11"/>
    <w:rsid w:val="00B65F64"/>
    <w:rsid w:val="00B7074A"/>
    <w:rsid w:val="00BA124E"/>
    <w:rsid w:val="00BC51EB"/>
    <w:rsid w:val="00BC7F0C"/>
    <w:rsid w:val="00BE29F6"/>
    <w:rsid w:val="00BE2E39"/>
    <w:rsid w:val="00BE3C87"/>
    <w:rsid w:val="00C031A8"/>
    <w:rsid w:val="00C23E69"/>
    <w:rsid w:val="00C34039"/>
    <w:rsid w:val="00C4093A"/>
    <w:rsid w:val="00C64F1C"/>
    <w:rsid w:val="00C66257"/>
    <w:rsid w:val="00C674E9"/>
    <w:rsid w:val="00C7712A"/>
    <w:rsid w:val="00C778EF"/>
    <w:rsid w:val="00C93D8B"/>
    <w:rsid w:val="00CC22C8"/>
    <w:rsid w:val="00CF0581"/>
    <w:rsid w:val="00D21CEB"/>
    <w:rsid w:val="00D4333A"/>
    <w:rsid w:val="00DA6C90"/>
    <w:rsid w:val="00E4762C"/>
    <w:rsid w:val="00E53D4B"/>
    <w:rsid w:val="00E55D0B"/>
    <w:rsid w:val="00E632A0"/>
    <w:rsid w:val="00E9415E"/>
    <w:rsid w:val="00EB61B4"/>
    <w:rsid w:val="00EC4997"/>
    <w:rsid w:val="00EF0C7E"/>
    <w:rsid w:val="00F9471C"/>
    <w:rsid w:val="00FA0C61"/>
    <w:rsid w:val="00FE5B27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D3901"/>
  <w15:chartTrackingRefBased/>
  <w15:docId w15:val="{49B395C2-2EDA-496F-A41A-A3DDC747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2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29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2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29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茜</dc:creator>
  <cp:keywords/>
  <dc:description/>
  <cp:lastModifiedBy>陈 茜</cp:lastModifiedBy>
  <cp:revision>2</cp:revision>
  <dcterms:created xsi:type="dcterms:W3CDTF">2024-05-15T08:22:00Z</dcterms:created>
  <dcterms:modified xsi:type="dcterms:W3CDTF">2024-05-15T08:22:00Z</dcterms:modified>
</cp:coreProperties>
</file>